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EE708D" w:rsidR="00FB3483" w:rsidRPr="00930A31" w:rsidRDefault="0059431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C82EDE" w:rsidR="00FB3483" w:rsidRPr="00930A31" w:rsidRDefault="00016DE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C265F6" w:rsidR="00FB3483" w:rsidRPr="00930A31" w:rsidRDefault="005E4EE2"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A911B4" w:rsidR="00FB3483" w:rsidRPr="00930A31" w:rsidRDefault="005E4EE2"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171B13" w:rsidR="00FB3483" w:rsidRPr="00930A31" w:rsidRDefault="00D21EA1"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C70B55" w:rsidR="00FB3483" w:rsidRPr="00930A31" w:rsidRDefault="00AD68DB"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198C10" w:rsidR="00FB3483" w:rsidRPr="00930A31" w:rsidRDefault="000340A4"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700B70" w:rsidR="00FB3483" w:rsidRPr="00930A31" w:rsidRDefault="006D7737"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5AB384" w:rsidR="00FB3483" w:rsidRPr="00930A31" w:rsidRDefault="005717AF"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261006" w:rsidR="00930A31" w:rsidRPr="00930A31" w:rsidRDefault="007D7B41"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B12211" w:rsidR="00930A31" w:rsidRPr="00930A31" w:rsidRDefault="003526C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8D5F79" w:rsidR="00FB3483" w:rsidRPr="00930A31" w:rsidRDefault="00397160"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836F19" w:rsidR="00FB3483" w:rsidRPr="00930A31" w:rsidRDefault="001C21F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34DB86" w:rsidR="00930A31" w:rsidRPr="00930A31" w:rsidRDefault="002144B7"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2433E3" w:rsidR="00930A31" w:rsidRPr="00930A31" w:rsidRDefault="007C57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815365" w:rsidR="00930A31" w:rsidRPr="00930A31" w:rsidRDefault="007C57B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C21F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C21FC" w:rsidRPr="00930A31" w:rsidRDefault="001C21FC" w:rsidP="001C21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C21FC" w:rsidRPr="00930A31" w:rsidRDefault="001C21FC" w:rsidP="001C21F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C21FC" w:rsidRPr="00930A31" w:rsidRDefault="001C21FC" w:rsidP="001C21F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AD9163" w:rsidR="001C21FC" w:rsidRPr="00930A31" w:rsidRDefault="001C21FC" w:rsidP="001C21FC">
            <w:pPr>
              <w:pStyle w:val="Default"/>
              <w:spacing w:before="40" w:after="40"/>
              <w:rPr>
                <w:rFonts w:ascii="Arial" w:hAnsi="Arial" w:cs="Arial"/>
                <w:color w:val="auto"/>
                <w:sz w:val="18"/>
                <w:szCs w:val="18"/>
              </w:rPr>
            </w:pPr>
            <w:r>
              <w:rPr>
                <w:rFonts w:ascii="Arial" w:hAnsi="Arial" w:cs="Arial"/>
                <w:color w:val="auto"/>
                <w:sz w:val="18"/>
                <w:szCs w:val="18"/>
              </w:rPr>
              <w:t>Not enough studies to be applicable</w:t>
            </w:r>
          </w:p>
        </w:tc>
      </w:tr>
      <w:tr w:rsidR="001C21F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C21FC" w:rsidRPr="00930A31" w:rsidRDefault="001C21FC" w:rsidP="001C21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C21FC" w:rsidRPr="00930A31" w:rsidRDefault="001C21FC" w:rsidP="001C21F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C21FC" w:rsidRPr="00930A31" w:rsidRDefault="001C21FC" w:rsidP="001C21F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CEFC0D" w:rsidR="001C21FC" w:rsidRPr="00930A31" w:rsidRDefault="001C21FC" w:rsidP="001C21FC">
            <w:pPr>
              <w:pStyle w:val="Default"/>
              <w:spacing w:before="40" w:after="40"/>
              <w:rPr>
                <w:rFonts w:ascii="Arial" w:hAnsi="Arial" w:cs="Arial"/>
                <w:color w:val="auto"/>
                <w:sz w:val="18"/>
                <w:szCs w:val="18"/>
              </w:rPr>
            </w:pPr>
            <w:r>
              <w:rPr>
                <w:rFonts w:ascii="Arial" w:hAnsi="Arial" w:cs="Arial"/>
                <w:color w:val="auto"/>
                <w:sz w:val="18"/>
                <w:szCs w:val="18"/>
              </w:rPr>
              <w:t>Pg. 7</w:t>
            </w:r>
          </w:p>
        </w:tc>
      </w:tr>
      <w:tr w:rsidR="0084665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46653" w:rsidRPr="00930A31" w:rsidRDefault="00846653" w:rsidP="00846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686475"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 xml:space="preserve">Not enough studies to be </w:t>
            </w:r>
            <w:r>
              <w:rPr>
                <w:rFonts w:ascii="Arial" w:hAnsi="Arial" w:cs="Arial"/>
                <w:color w:val="auto"/>
                <w:sz w:val="18"/>
                <w:szCs w:val="18"/>
              </w:rPr>
              <w:lastRenderedPageBreak/>
              <w:t>applicable</w:t>
            </w:r>
            <w:r>
              <w:rPr>
                <w:rFonts w:ascii="Arial" w:hAnsi="Arial" w:cs="Arial"/>
                <w:color w:val="auto"/>
                <w:sz w:val="18"/>
                <w:szCs w:val="18"/>
              </w:rPr>
              <w:t xml:space="preserve"> and too much variation in SCD definitions</w:t>
            </w:r>
          </w:p>
        </w:tc>
      </w:tr>
      <w:tr w:rsidR="0084665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83ABF1"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84665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DC06C9"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Not enough studies to be applicable</w:t>
            </w:r>
          </w:p>
        </w:tc>
      </w:tr>
      <w:tr w:rsidR="0084665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46653" w:rsidRPr="00930A31" w:rsidRDefault="00846653" w:rsidP="0084665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46653" w:rsidRPr="00930A31" w:rsidRDefault="00846653" w:rsidP="00846653">
            <w:pPr>
              <w:pStyle w:val="Default"/>
              <w:jc w:val="center"/>
              <w:rPr>
                <w:rFonts w:ascii="Arial" w:hAnsi="Arial" w:cs="Arial"/>
                <w:color w:val="auto"/>
                <w:sz w:val="18"/>
                <w:szCs w:val="18"/>
              </w:rPr>
            </w:pPr>
          </w:p>
        </w:tc>
      </w:tr>
      <w:tr w:rsidR="0084665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9EAF97"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Pg. 8 and Fig. 1</w:t>
            </w:r>
          </w:p>
        </w:tc>
      </w:tr>
      <w:tr w:rsidR="0084665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46653" w:rsidRPr="00930A31" w:rsidRDefault="00846653" w:rsidP="00846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324C7E"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No studies excluded that met inclusion criteria</w:t>
            </w:r>
          </w:p>
        </w:tc>
      </w:tr>
      <w:tr w:rsidR="0084665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438C2F"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Pg. 8-13</w:t>
            </w:r>
          </w:p>
        </w:tc>
      </w:tr>
      <w:tr w:rsidR="0084665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B98BE6"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Pg. 12-13</w:t>
            </w:r>
          </w:p>
        </w:tc>
      </w:tr>
      <w:tr w:rsidR="0084665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AA9460"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Pg. 12-13</w:t>
            </w:r>
          </w:p>
        </w:tc>
      </w:tr>
      <w:tr w:rsidR="0084665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0AD674"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Pg. 12-13</w:t>
            </w:r>
          </w:p>
        </w:tc>
      </w:tr>
      <w:tr w:rsidR="0084665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46653" w:rsidRPr="00930A31" w:rsidRDefault="00846653" w:rsidP="00846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7A9500"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Not applicable due to the nature of SCD definitions</w:t>
            </w:r>
          </w:p>
        </w:tc>
      </w:tr>
      <w:tr w:rsidR="0084665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46653" w:rsidRPr="00930A31" w:rsidRDefault="00846653" w:rsidP="00846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C26FA6"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84665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46653" w:rsidRPr="00930A31" w:rsidRDefault="00846653" w:rsidP="00846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340CA9"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w:t>
            </w:r>
          </w:p>
        </w:tc>
      </w:tr>
      <w:tr w:rsidR="0084665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1AC856"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84665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337A0F"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 xml:space="preserve">Table 1 – studies not combined into one assessment </w:t>
            </w:r>
            <w:r>
              <w:rPr>
                <w:rFonts w:ascii="Arial" w:hAnsi="Arial" w:cs="Arial"/>
                <w:color w:val="auto"/>
                <w:sz w:val="18"/>
                <w:szCs w:val="18"/>
              </w:rPr>
              <w:lastRenderedPageBreak/>
              <w:t xml:space="preserve">of </w:t>
            </w:r>
            <w:r w:rsidR="00BA521A">
              <w:rPr>
                <w:rFonts w:ascii="Arial" w:hAnsi="Arial" w:cs="Arial"/>
                <w:color w:val="auto"/>
                <w:sz w:val="18"/>
                <w:szCs w:val="18"/>
              </w:rPr>
              <w:t>certainty</w:t>
            </w:r>
          </w:p>
        </w:tc>
      </w:tr>
      <w:tr w:rsidR="0084665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46653" w:rsidRPr="00930A31" w:rsidRDefault="00846653" w:rsidP="00846653">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46653" w:rsidRPr="00930A31" w:rsidRDefault="00846653" w:rsidP="00846653">
            <w:pPr>
              <w:pStyle w:val="Default"/>
              <w:jc w:val="center"/>
              <w:rPr>
                <w:rFonts w:ascii="Arial" w:hAnsi="Arial" w:cs="Arial"/>
                <w:color w:val="auto"/>
                <w:sz w:val="18"/>
                <w:szCs w:val="18"/>
              </w:rPr>
            </w:pPr>
          </w:p>
        </w:tc>
      </w:tr>
      <w:tr w:rsidR="0084665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BC0D9D"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Pg. 15-16</w:t>
            </w:r>
          </w:p>
        </w:tc>
      </w:tr>
      <w:tr w:rsidR="0084665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46653" w:rsidRPr="00930A31" w:rsidRDefault="00846653" w:rsidP="00846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2FDD83"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Pg. 14</w:t>
            </w:r>
          </w:p>
        </w:tc>
      </w:tr>
      <w:tr w:rsidR="0084665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46653" w:rsidRPr="00930A31" w:rsidRDefault="00846653" w:rsidP="00846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CCA50F" w:rsidR="00846653" w:rsidRPr="00930A31" w:rsidRDefault="00846653" w:rsidP="00846653">
            <w:pPr>
              <w:pStyle w:val="Default"/>
              <w:spacing w:before="40" w:after="40"/>
              <w:rPr>
                <w:rFonts w:ascii="Arial" w:hAnsi="Arial" w:cs="Arial"/>
                <w:color w:val="auto"/>
                <w:sz w:val="18"/>
                <w:szCs w:val="18"/>
              </w:rPr>
            </w:pPr>
            <w:r w:rsidRPr="00BA521A">
              <w:rPr>
                <w:rFonts w:ascii="Arial" w:hAnsi="Arial" w:cs="Arial"/>
                <w:color w:val="auto"/>
                <w:sz w:val="18"/>
                <w:szCs w:val="18"/>
              </w:rPr>
              <w:t>Pg. 1</w:t>
            </w:r>
            <w:r w:rsidR="00BA521A" w:rsidRPr="00BA521A">
              <w:rPr>
                <w:rFonts w:ascii="Arial" w:hAnsi="Arial" w:cs="Arial"/>
                <w:color w:val="auto"/>
                <w:sz w:val="18"/>
                <w:szCs w:val="18"/>
              </w:rPr>
              <w:t>4</w:t>
            </w:r>
            <w:r w:rsidRPr="00BA521A">
              <w:rPr>
                <w:rFonts w:ascii="Arial" w:hAnsi="Arial" w:cs="Arial"/>
                <w:color w:val="auto"/>
                <w:sz w:val="18"/>
                <w:szCs w:val="18"/>
              </w:rPr>
              <w:t>-1</w:t>
            </w:r>
            <w:r w:rsidR="00BA521A" w:rsidRPr="00BA521A">
              <w:rPr>
                <w:rFonts w:ascii="Arial" w:hAnsi="Arial" w:cs="Arial"/>
                <w:color w:val="auto"/>
                <w:sz w:val="18"/>
                <w:szCs w:val="18"/>
              </w:rPr>
              <w:t>6</w:t>
            </w:r>
          </w:p>
        </w:tc>
      </w:tr>
      <w:tr w:rsidR="0084665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46653" w:rsidRPr="00930A31" w:rsidRDefault="00846653" w:rsidP="0084665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DB44AF"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84665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46653" w:rsidRPr="00930A31" w:rsidRDefault="00846653" w:rsidP="0084665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46653" w:rsidRPr="00930A31" w:rsidRDefault="00846653" w:rsidP="00846653">
            <w:pPr>
              <w:pStyle w:val="Default"/>
              <w:jc w:val="center"/>
              <w:rPr>
                <w:rFonts w:ascii="Arial" w:hAnsi="Arial" w:cs="Arial"/>
                <w:color w:val="auto"/>
                <w:sz w:val="18"/>
                <w:szCs w:val="18"/>
              </w:rPr>
            </w:pPr>
          </w:p>
        </w:tc>
      </w:tr>
      <w:tr w:rsidR="0084665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40A4D3"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84665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46653" w:rsidRPr="00930A31" w:rsidRDefault="00846653" w:rsidP="00846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6AFA31"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84665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46653" w:rsidRPr="00930A31" w:rsidRDefault="00846653" w:rsidP="00846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3DA7D8"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4665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C9A1C2"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 xml:space="preserve">Included in </w:t>
            </w:r>
            <w:proofErr w:type="spellStart"/>
            <w:r>
              <w:rPr>
                <w:rFonts w:ascii="Arial" w:hAnsi="Arial" w:cs="Arial"/>
                <w:color w:val="auto"/>
                <w:sz w:val="18"/>
                <w:szCs w:val="18"/>
              </w:rPr>
              <w:t>Plos</w:t>
            </w:r>
            <w:proofErr w:type="spellEnd"/>
            <w:r>
              <w:rPr>
                <w:rFonts w:ascii="Arial" w:hAnsi="Arial" w:cs="Arial"/>
                <w:color w:val="auto"/>
                <w:sz w:val="18"/>
                <w:szCs w:val="18"/>
              </w:rPr>
              <w:t xml:space="preserve"> submission questions</w:t>
            </w:r>
          </w:p>
        </w:tc>
      </w:tr>
      <w:tr w:rsidR="0084665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59C526" w:rsidR="00846653" w:rsidRPr="00930A31" w:rsidRDefault="00846653" w:rsidP="00846653">
            <w:pPr>
              <w:pStyle w:val="Default"/>
              <w:spacing w:before="40" w:after="40"/>
              <w:rPr>
                <w:rFonts w:ascii="Arial" w:hAnsi="Arial" w:cs="Arial"/>
                <w:color w:val="auto"/>
                <w:sz w:val="18"/>
                <w:szCs w:val="18"/>
              </w:rPr>
            </w:pPr>
            <w:r>
              <w:rPr>
                <w:rFonts w:ascii="Arial" w:hAnsi="Arial" w:cs="Arial"/>
                <w:color w:val="auto"/>
                <w:sz w:val="18"/>
                <w:szCs w:val="18"/>
              </w:rPr>
              <w:t xml:space="preserve">Included in </w:t>
            </w:r>
            <w:proofErr w:type="spellStart"/>
            <w:r>
              <w:rPr>
                <w:rFonts w:ascii="Arial" w:hAnsi="Arial" w:cs="Arial"/>
                <w:color w:val="auto"/>
                <w:sz w:val="18"/>
                <w:szCs w:val="18"/>
              </w:rPr>
              <w:t>Plos</w:t>
            </w:r>
            <w:proofErr w:type="spellEnd"/>
            <w:r>
              <w:rPr>
                <w:rFonts w:ascii="Arial" w:hAnsi="Arial" w:cs="Arial"/>
                <w:color w:val="auto"/>
                <w:sz w:val="18"/>
                <w:szCs w:val="18"/>
              </w:rPr>
              <w:t xml:space="preserve"> submission questions</w:t>
            </w:r>
          </w:p>
        </w:tc>
      </w:tr>
      <w:tr w:rsidR="0084665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46653" w:rsidRPr="00930A31" w:rsidRDefault="00846653" w:rsidP="0084665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46653" w:rsidRPr="00930A31" w:rsidRDefault="00846653" w:rsidP="0084665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CE42CD" w:rsidR="00846653" w:rsidRPr="00930A31" w:rsidRDefault="002004FE" w:rsidP="00846653">
            <w:pPr>
              <w:pStyle w:val="Default"/>
              <w:spacing w:before="40" w:after="40"/>
              <w:rPr>
                <w:rFonts w:ascii="Arial" w:hAnsi="Arial" w:cs="Arial"/>
                <w:color w:val="auto"/>
                <w:sz w:val="18"/>
                <w:szCs w:val="18"/>
              </w:rPr>
            </w:pPr>
            <w:r>
              <w:rPr>
                <w:rFonts w:ascii="Arial" w:hAnsi="Arial" w:cs="Arial"/>
                <w:color w:val="auto"/>
                <w:sz w:val="18"/>
                <w:szCs w:val="18"/>
              </w:rPr>
              <w:t>Relevant data in review.</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1DAC89" w14:textId="77777777" w:rsidR="00262746" w:rsidRDefault="00262746">
      <w:r>
        <w:separator/>
      </w:r>
    </w:p>
  </w:endnote>
  <w:endnote w:type="continuationSeparator" w:id="0">
    <w:p w14:paraId="003D637F" w14:textId="77777777" w:rsidR="00262746" w:rsidRDefault="00262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A9C7F6" w14:textId="77777777" w:rsidR="00262746" w:rsidRDefault="00262746">
      <w:r>
        <w:separator/>
      </w:r>
    </w:p>
  </w:footnote>
  <w:footnote w:type="continuationSeparator" w:id="0">
    <w:p w14:paraId="6F86A86F" w14:textId="77777777" w:rsidR="00262746" w:rsidRDefault="002627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19AFD5B" w:rsidR="00947707" w:rsidRPr="00930A31" w:rsidRDefault="00306D6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03DE58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0MDM0MDIxsDQytjRV0lEKTi0uzszPAykwrgUABYmi7ywAAAA="/>
  </w:docVars>
  <w:rsids>
    <w:rsidRoot w:val="00256BAF"/>
    <w:rsid w:val="00016DEC"/>
    <w:rsid w:val="000340A4"/>
    <w:rsid w:val="00077B44"/>
    <w:rsid w:val="00152CDB"/>
    <w:rsid w:val="0018323E"/>
    <w:rsid w:val="00190C83"/>
    <w:rsid w:val="001C21FC"/>
    <w:rsid w:val="002004FE"/>
    <w:rsid w:val="00204E56"/>
    <w:rsid w:val="002144B7"/>
    <w:rsid w:val="002275F3"/>
    <w:rsid w:val="00246C93"/>
    <w:rsid w:val="00256BAF"/>
    <w:rsid w:val="00262746"/>
    <w:rsid w:val="002A2A06"/>
    <w:rsid w:val="002F2B00"/>
    <w:rsid w:val="0030492B"/>
    <w:rsid w:val="00306D6F"/>
    <w:rsid w:val="003103C2"/>
    <w:rsid w:val="00342FBE"/>
    <w:rsid w:val="003516AD"/>
    <w:rsid w:val="003526C3"/>
    <w:rsid w:val="00363B8D"/>
    <w:rsid w:val="003760FB"/>
    <w:rsid w:val="0039488A"/>
    <w:rsid w:val="00397160"/>
    <w:rsid w:val="003B79FF"/>
    <w:rsid w:val="003D1750"/>
    <w:rsid w:val="003E14BC"/>
    <w:rsid w:val="00400A0B"/>
    <w:rsid w:val="004033C1"/>
    <w:rsid w:val="00417AAF"/>
    <w:rsid w:val="00443C1D"/>
    <w:rsid w:val="00461576"/>
    <w:rsid w:val="004C1685"/>
    <w:rsid w:val="005078EE"/>
    <w:rsid w:val="005317AA"/>
    <w:rsid w:val="00550BF1"/>
    <w:rsid w:val="005530C2"/>
    <w:rsid w:val="005717AF"/>
    <w:rsid w:val="0059028D"/>
    <w:rsid w:val="0059431E"/>
    <w:rsid w:val="00597157"/>
    <w:rsid w:val="005979B8"/>
    <w:rsid w:val="005A190C"/>
    <w:rsid w:val="005A4F29"/>
    <w:rsid w:val="005C1CB7"/>
    <w:rsid w:val="005E4EE2"/>
    <w:rsid w:val="00640172"/>
    <w:rsid w:val="006D7737"/>
    <w:rsid w:val="006E5FE2"/>
    <w:rsid w:val="006F3BA6"/>
    <w:rsid w:val="0071154F"/>
    <w:rsid w:val="00726794"/>
    <w:rsid w:val="00751B4B"/>
    <w:rsid w:val="0077253C"/>
    <w:rsid w:val="00774D7E"/>
    <w:rsid w:val="007C4178"/>
    <w:rsid w:val="007C57B2"/>
    <w:rsid w:val="007D7B41"/>
    <w:rsid w:val="008412D5"/>
    <w:rsid w:val="00846653"/>
    <w:rsid w:val="00847FF2"/>
    <w:rsid w:val="008A3EAE"/>
    <w:rsid w:val="008E2C91"/>
    <w:rsid w:val="00930A31"/>
    <w:rsid w:val="00947707"/>
    <w:rsid w:val="009827E5"/>
    <w:rsid w:val="0098476F"/>
    <w:rsid w:val="009A5320"/>
    <w:rsid w:val="009B2A83"/>
    <w:rsid w:val="00A215D2"/>
    <w:rsid w:val="00A21DA6"/>
    <w:rsid w:val="00A86593"/>
    <w:rsid w:val="00AA7598"/>
    <w:rsid w:val="00AB79CE"/>
    <w:rsid w:val="00AD68DB"/>
    <w:rsid w:val="00AE4BBD"/>
    <w:rsid w:val="00B51910"/>
    <w:rsid w:val="00B730D1"/>
    <w:rsid w:val="00BA521A"/>
    <w:rsid w:val="00C0600E"/>
    <w:rsid w:val="00C22710"/>
    <w:rsid w:val="00D21EA1"/>
    <w:rsid w:val="00D609B9"/>
    <w:rsid w:val="00D95D84"/>
    <w:rsid w:val="00DC4F19"/>
    <w:rsid w:val="00E324A8"/>
    <w:rsid w:val="00E66E3A"/>
    <w:rsid w:val="00EB610E"/>
    <w:rsid w:val="00EC6319"/>
    <w:rsid w:val="00ED6492"/>
    <w:rsid w:val="00F67C14"/>
    <w:rsid w:val="00FB10A6"/>
    <w:rsid w:val="00FB3483"/>
    <w:rsid w:val="00FC03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156</Words>
  <Characters>65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mes Pierzchalski</cp:lastModifiedBy>
  <cp:revision>14</cp:revision>
  <cp:lastPrinted>2020-11-24T03:02:00Z</cp:lastPrinted>
  <dcterms:created xsi:type="dcterms:W3CDTF">2024-11-06T17:09:00Z</dcterms:created>
  <dcterms:modified xsi:type="dcterms:W3CDTF">2024-11-07T06:02:00Z</dcterms:modified>
</cp:coreProperties>
</file>